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07C" w:rsidRPr="00FC10AF" w:rsidRDefault="00A107B5" w:rsidP="00FC10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table 4</w:t>
      </w:r>
      <w:r w:rsidR="00460055" w:rsidRPr="00FC10AF">
        <w:rPr>
          <w:rFonts w:ascii="Times New Roman" w:hAnsi="Times New Roman" w:cs="Times New Roman"/>
          <w:sz w:val="24"/>
          <w:szCs w:val="24"/>
        </w:rPr>
        <w:t xml:space="preserve"> Leading causes of death for childre</w:t>
      </w:r>
      <w:r w:rsidR="00460055" w:rsidRPr="008D0F6D">
        <w:rPr>
          <w:rFonts w:ascii="Times New Roman" w:hAnsi="Times New Roman" w:cs="Times New Roman"/>
          <w:sz w:val="24"/>
          <w:szCs w:val="24"/>
        </w:rPr>
        <w:t>n by sex in G</w:t>
      </w:r>
      <w:r w:rsidR="00460055" w:rsidRPr="00FC10AF">
        <w:rPr>
          <w:rFonts w:ascii="Times New Roman" w:hAnsi="Times New Roman" w:cs="Times New Roman"/>
          <w:sz w:val="24"/>
          <w:szCs w:val="24"/>
        </w:rPr>
        <w:t>uangzhou in 2018.</w:t>
      </w:r>
    </w:p>
    <w:tbl>
      <w:tblPr>
        <w:tblW w:w="8804" w:type="dxa"/>
        <w:tblLayout w:type="fixed"/>
        <w:tblLook w:val="04A0" w:firstRow="1" w:lastRow="0" w:firstColumn="1" w:lastColumn="0" w:noHBand="0" w:noVBand="1"/>
      </w:tblPr>
      <w:tblGrid>
        <w:gridCol w:w="2142"/>
        <w:gridCol w:w="1134"/>
        <w:gridCol w:w="1044"/>
        <w:gridCol w:w="1224"/>
        <w:gridCol w:w="992"/>
        <w:gridCol w:w="1134"/>
        <w:gridCol w:w="1134"/>
      </w:tblGrid>
      <w:tr w:rsidR="0070207C" w:rsidRPr="00EB0305" w:rsidTr="00524566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5245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5245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5245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Deaths (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Mortality rate</w:t>
            </w:r>
            <w:r w:rsidRPr="00EB0305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per 100,0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Death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Mortality rate</w:t>
            </w:r>
            <w:r w:rsidRPr="00EB0305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per 10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Mortality rate</w:t>
            </w:r>
            <w:r w:rsidRPr="00EB0305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per 100,000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60(45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85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45(4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35(3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0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25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52(15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9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81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 def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(3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7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6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ding cau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70207C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70207C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70207C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70207C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70207C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70207C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Maternal and perina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16(33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68(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84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Congen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60(17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5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5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4(10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43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0(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2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42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Neurologic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8(5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5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3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Asphyx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4(4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0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4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D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(3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8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Cardiovasc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7(2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6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Drow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0(3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6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6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9(3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4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13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0207C" w:rsidRPr="00EB0305" w:rsidTr="0052456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07C" w:rsidRPr="00EB0305" w:rsidRDefault="00460055" w:rsidP="00EB030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56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11(1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567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207C" w:rsidRPr="00EB0305" w:rsidRDefault="00460055" w:rsidP="00823E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305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</w:tr>
    </w:tbl>
    <w:p w:rsidR="0070207C" w:rsidRDefault="00460055" w:rsidP="00FC10A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C10AF">
        <w:rPr>
          <w:rFonts w:ascii="Times New Roman" w:hAnsi="Times New Roman" w:cs="Times New Roman"/>
          <w:sz w:val="24"/>
          <w:szCs w:val="24"/>
        </w:rPr>
        <w:t xml:space="preserve">CMNN, </w:t>
      </w:r>
      <w:r w:rsidRPr="00FC10AF">
        <w:rPr>
          <w:rFonts w:ascii="Times New Roman" w:hAnsi="Times New Roman" w:cs="Times New Roman"/>
          <w:sz w:val="24"/>
          <w:szCs w:val="24"/>
          <w:shd w:val="clear" w:color="auto" w:fill="FFFFFF"/>
        </w:rPr>
        <w:t>communicable, maternal, neonatal, and nutritional diseases</w:t>
      </w:r>
      <w:r w:rsidRPr="00FC10AF">
        <w:rPr>
          <w:rFonts w:ascii="Times New Roman" w:hAnsi="Times New Roman" w:cs="Times New Roman"/>
          <w:sz w:val="24"/>
          <w:szCs w:val="24"/>
        </w:rPr>
        <w:t xml:space="preserve">; NCDs, non-communicable </w:t>
      </w:r>
      <w:r w:rsidRPr="00FC10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seases; DEI, </w:t>
      </w:r>
      <w:r w:rsidRPr="00FC10AF">
        <w:rPr>
          <w:rFonts w:ascii="Times New Roman" w:hAnsi="Times New Roman" w:cs="Times New Roman"/>
          <w:color w:val="000000"/>
          <w:sz w:val="24"/>
          <w:szCs w:val="24"/>
        </w:rPr>
        <w:t>Diabetes, Endocrine, and Immune disorders.</w:t>
      </w: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Default="005A2F93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2F93" w:rsidRPr="00563E55" w:rsidRDefault="00A107B5" w:rsidP="005A2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table 5</w:t>
      </w:r>
      <w:bookmarkStart w:id="0" w:name="_GoBack"/>
      <w:bookmarkEnd w:id="0"/>
      <w:r w:rsidR="005A2F93" w:rsidRPr="00563E55">
        <w:rPr>
          <w:rFonts w:ascii="Times New Roman" w:hAnsi="Times New Roman" w:cs="Times New Roman"/>
          <w:sz w:val="24"/>
          <w:szCs w:val="24"/>
        </w:rPr>
        <w:t xml:space="preserve"> Leading causes of death for children by age group in Guangzhou in 2018.</w:t>
      </w:r>
    </w:p>
    <w:tbl>
      <w:tblPr>
        <w:tblpPr w:leftFromText="180" w:rightFromText="180" w:vertAnchor="text" w:horzAnchor="page" w:tblpX="777" w:tblpY="144"/>
        <w:tblOverlap w:val="never"/>
        <w:tblW w:w="10680" w:type="dxa"/>
        <w:tblLayout w:type="fixed"/>
        <w:tblLook w:val="04A0" w:firstRow="1" w:lastRow="0" w:firstColumn="1" w:lastColumn="0" w:noHBand="0" w:noVBand="1"/>
      </w:tblPr>
      <w:tblGrid>
        <w:gridCol w:w="204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A2F93" w:rsidTr="005451C8">
        <w:trPr>
          <w:trHeight w:val="300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1 yea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-4 yea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-9 yea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-14 years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ath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ath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ath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ath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rtality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MN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3(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(2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(1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C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7(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(4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(6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5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(5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5.9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Inju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(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(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(1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Ill defin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(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eading cau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Maternal and perina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9(4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ongen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(2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(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neumo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(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(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(2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(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Neurologic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(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(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(1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(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sphy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(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(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D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(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(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ardiovasc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Drow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(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(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</w:tr>
      <w:tr w:rsidR="005A2F93" w:rsidTr="005451C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1(10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(10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(10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(10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2F93" w:rsidRDefault="005A2F93" w:rsidP="005451C8">
            <w:pPr>
              <w:suppressLineNumbers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0.5 </w:t>
            </w:r>
          </w:p>
        </w:tc>
      </w:tr>
    </w:tbl>
    <w:p w:rsidR="005A2F93" w:rsidRPr="00563E55" w:rsidRDefault="005A2F93" w:rsidP="005A2F93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563E55">
        <w:rPr>
          <w:rFonts w:ascii="Times New Roman" w:hAnsi="Times New Roman" w:cs="Times New Roman"/>
          <w:sz w:val="24"/>
          <w:szCs w:val="24"/>
        </w:rPr>
        <w:t xml:space="preserve">CMNN, </w:t>
      </w:r>
      <w:r w:rsidRPr="00563E55">
        <w:rPr>
          <w:rFonts w:ascii="Times New Roman" w:hAnsi="Times New Roman" w:cs="Times New Roman"/>
          <w:sz w:val="24"/>
          <w:szCs w:val="24"/>
          <w:shd w:val="clear" w:color="auto" w:fill="FFFFFF"/>
        </w:rPr>
        <w:t>communicable, maternal, neonatal, and nutritional diseases</w:t>
      </w:r>
      <w:r w:rsidRPr="00563E55">
        <w:rPr>
          <w:rFonts w:ascii="Times New Roman" w:hAnsi="Times New Roman" w:cs="Times New Roman"/>
          <w:sz w:val="24"/>
          <w:szCs w:val="24"/>
        </w:rPr>
        <w:t xml:space="preserve">; NCDs, non-communicable </w:t>
      </w:r>
      <w:r w:rsidRPr="00563E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seases; DEI, </w:t>
      </w:r>
      <w:r w:rsidRPr="00563E55">
        <w:rPr>
          <w:rFonts w:ascii="Times New Roman" w:hAnsi="Times New Roman" w:cs="Times New Roman"/>
          <w:color w:val="000000"/>
          <w:sz w:val="24"/>
          <w:szCs w:val="24"/>
        </w:rPr>
        <w:t>Diabetes, Endocrine, and Immune disorders.</w:t>
      </w:r>
    </w:p>
    <w:p w:rsidR="005A2F93" w:rsidRPr="005A2F93" w:rsidRDefault="005A2F93" w:rsidP="00FC10AF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</w:rPr>
      </w:pPr>
    </w:p>
    <w:sectPr w:rsidR="005A2F93" w:rsidRPr="005A2F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C20" w:rsidRDefault="00D43C20" w:rsidP="00FC10AF">
      <w:pPr>
        <w:spacing w:after="0"/>
      </w:pPr>
      <w:r>
        <w:separator/>
      </w:r>
    </w:p>
  </w:endnote>
  <w:endnote w:type="continuationSeparator" w:id="0">
    <w:p w:rsidR="00D43C20" w:rsidRDefault="00D43C20" w:rsidP="00FC10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C20" w:rsidRDefault="00D43C20" w:rsidP="00FC10AF">
      <w:pPr>
        <w:spacing w:after="0"/>
      </w:pPr>
      <w:r>
        <w:separator/>
      </w:r>
    </w:p>
  </w:footnote>
  <w:footnote w:type="continuationSeparator" w:id="0">
    <w:p w:rsidR="00D43C20" w:rsidRDefault="00D43C20" w:rsidP="00FC10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2DC"/>
    <w:rsid w:val="00323B43"/>
    <w:rsid w:val="003D37D8"/>
    <w:rsid w:val="00426133"/>
    <w:rsid w:val="004358AB"/>
    <w:rsid w:val="00460055"/>
    <w:rsid w:val="004F0B57"/>
    <w:rsid w:val="00524566"/>
    <w:rsid w:val="005A2F93"/>
    <w:rsid w:val="006C014A"/>
    <w:rsid w:val="0070207C"/>
    <w:rsid w:val="00823E59"/>
    <w:rsid w:val="008B7726"/>
    <w:rsid w:val="008D0F6D"/>
    <w:rsid w:val="00A107B5"/>
    <w:rsid w:val="00D31D50"/>
    <w:rsid w:val="00D43C20"/>
    <w:rsid w:val="00DA56D4"/>
    <w:rsid w:val="00EB0305"/>
    <w:rsid w:val="00FC10AF"/>
    <w:rsid w:val="38743B5D"/>
    <w:rsid w:val="47E4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1AB3E7-7F3D-4410-82C0-E7F3B6C82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0A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0AF"/>
    <w:rPr>
      <w:rFonts w:ascii="Tahoma" w:eastAsia="微软雅黑" w:hAnsi="Tahoma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0A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0AF"/>
    <w:rPr>
      <w:rFonts w:ascii="Tahoma" w:eastAsia="微软雅黑" w:hAnsi="Tahoma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10</cp:revision>
  <dcterms:created xsi:type="dcterms:W3CDTF">2008-09-11T17:20:00Z</dcterms:created>
  <dcterms:modified xsi:type="dcterms:W3CDTF">2020-07-0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7</vt:lpwstr>
  </property>
</Properties>
</file>